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EFDE2" w14:textId="77777777" w:rsidR="00000000" w:rsidRDefault="00000000">
      <w:pPr>
        <w:ind w:left="1440" w:hangingChars="600" w:hanging="1440"/>
        <w:rPr>
          <w:rFonts w:ascii="Times New Roman" w:hAnsi="Times New Roman" w:cs="Times New Roman"/>
          <w:b/>
          <w:bCs/>
          <w:color w:val="000000"/>
        </w:rPr>
      </w:pPr>
      <w:r>
        <w:rPr>
          <w:rFonts w:hint="eastAsia"/>
        </w:rPr>
        <w:t xml:space="preserve">　　        </w:t>
      </w:r>
      <w:r>
        <w:rPr>
          <w:rFonts w:ascii="Times New Roman" w:hAnsi="Times New Roman" w:cs="Times New Roman"/>
          <w:b/>
          <w:bCs/>
          <w:color w:val="000000"/>
        </w:rPr>
        <w:t>Supplementary Table 5  The list of the IRGs according the ICD -high and -low cohorts</w:t>
      </w:r>
    </w:p>
    <w:p w14:paraId="0FFE781C" w14:textId="77777777" w:rsidR="00000000" w:rsidRDefault="00000000"/>
    <w:tbl>
      <w:tblPr>
        <w:tblW w:w="47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220"/>
        <w:gridCol w:w="1760"/>
      </w:tblGrid>
      <w:tr w:rsidR="00000000" w14:paraId="342C2A5A" w14:textId="77777777">
        <w:trPr>
          <w:trHeight w:val="280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275B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A68A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luster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EE9C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roup</w:t>
            </w:r>
          </w:p>
        </w:tc>
      </w:tr>
      <w:tr w:rsidR="00000000" w14:paraId="39359A6E" w14:textId="77777777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1801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ZF-A9R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C871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7D93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50CF661B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23A5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6TK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3EC6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1D18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53F2BE10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CF9A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BT-A20V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1EEA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C7F7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6D966DDE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250B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2I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0563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7BFD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56A4CF9D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1DFA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2F-A9KO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DC2D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87C4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741A9C98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DA4B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UY-A9PH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58CF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D192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19E66AA2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6729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3WW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7295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95BD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285B39DA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57C8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K4-A5RH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813C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C6C8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09C05312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7216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UY-A8O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8877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2ACE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498B7B71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F86A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K4-A5RJ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D4F1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1104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4F769045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B889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2-A2ES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43AA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B408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508800F6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9872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9S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1AB3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25FF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4014690E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9B7B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AMQ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A5D0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F6BB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738BC159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F260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9SX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2187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1126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2ED8AE48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55B8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3B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649E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DEB4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42D2D79C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2DAB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A7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E9C0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41BF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6AAE818D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64A9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3B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7A72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403B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61209FC8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CFFE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4Z-AA8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2EAA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20F4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525E31CF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EB41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1A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EC60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073F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65905173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9B2F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5BS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2416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410A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7979AB4D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1A71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3B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49A1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831C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47AD48B7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DA24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4Z-AA8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780F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C6C2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76A2DC87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B71C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ZF-A9RD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84B8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5BC3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08C3047D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3109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ZF-AA5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154B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AD53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7C1597F3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FF0E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ZF-A9R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977F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BA1A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3641FB6E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3310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62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C94C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5BD0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6FC7EDCB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779C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E7-A4IJ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7F12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B5CE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422BC39F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A89E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BT-A42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8E77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5835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1623676C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C74A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6T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3952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E411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3D87B36B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354D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ZF-AA5H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A248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73A6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7341E307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AE65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8HD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3629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ACDB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156FF195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F7AA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6B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237D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5B3C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593EC8C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38B6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U-A76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73FE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AC90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24623B3B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8DC0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A6S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D9D5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9A6D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60A2C675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717F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4Z-AA7Q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EDD7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2A7F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582F72AF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46FE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E7-A7X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53B3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CBDF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1BFD4D41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F7CE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6TD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6FE1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E61D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64BB72A3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974A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BT-A20Q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D13C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D268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2A15387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9CB8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V-A40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0EA1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1EA4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7E9C7768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3766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E7-A54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168F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3A92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7431A887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DCCD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AN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917D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59AD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0A0A5AE1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B4A5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LC-A66R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0AD6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9E7B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3D67CE9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D1A9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TCGA-ZF-A9R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1FD2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A9DE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65A2E79B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CD7A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E7-A97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B3F3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44D3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2BEAD332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C211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9T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E4BE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2502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5F35D3B0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500E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AN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F77C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3D8E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73824A90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6EDB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UY-A78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B4D9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C833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42889C85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36D1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K4-A54R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C47F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2D02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7C594613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97C2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9T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D865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88A9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4109273E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23FD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BT-A20J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7D52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9F06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392A526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33E5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ZF-AA4V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BF1D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8A0B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1B3D0D7E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78BD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A6Q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D665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BF54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580587C5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B61C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ZF-AA5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3FD2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4329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663AF5C9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6845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V-A3JX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F7CB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FFEB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29E093B6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41B4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2-A2EO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75BE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E1A3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6993AE0D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F7DF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3WX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0463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1C15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6B82CBBB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91B7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62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E750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D33A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40927FBB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EA4C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8H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3D95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55B7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531EC663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AF5C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9SI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4EDF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A594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6F0AA5F3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DB18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3B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FB77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F52D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10882C0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D47E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43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D114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BF9B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6FB3859C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D47F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SY-A9G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E45D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9252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6549A6B5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9AB3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C-A6I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9DBB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E853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70A646EE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D672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2-A2EF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A8D7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11F3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0C665581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C182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T-A61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6E45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2871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14CCEF0B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AF3E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C-A3WC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BCE0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C4FC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269B1771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B2E7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3S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38C2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3F7E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11EF9582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F1A7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3B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683C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AF0A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6A9A5ECC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7575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BT-A42F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EB0D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4360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52A1295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39C4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ZF-A9RF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F971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4A09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4E285ABA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B540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5B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2980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04E4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190B1A42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D765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E7-A85H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219E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9CB5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774002CA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B124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U-A76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9A98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A6C0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0F8E5F05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7F81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9SJ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57C2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97A8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6442E576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FEB5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5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4BFC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EE8B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087E4803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9BB3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3IU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FA3D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D42F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681503D7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D457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UY-A78K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011F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F3D0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66810D15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1484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BT-A20O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E278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F432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0283911E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FC28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4Z-AA7W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5D3F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0687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22DDF73C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2EC1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E7-A3X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8E19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237A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507D185C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26C0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4Z-AA8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7EB7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2002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513DA261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C57B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C-A3RC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ED11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83A9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630C978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B3B0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UY-A9P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55D6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E1A8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4490FEFE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D810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9SY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D220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FFB1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high</w:t>
            </w:r>
          </w:p>
        </w:tc>
      </w:tr>
      <w:tr w:rsidR="00000000" w14:paraId="7641D2A7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33B5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F-A1HR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8C6C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FC83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0B91067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B529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8HH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C69D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5F23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920FA72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707B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ZF-AA4W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028E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E514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E6C8DE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49F3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9SU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DA6F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C7B8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D3B430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C2A1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TCGA-DK-A3IQ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85C8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341A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7009460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6E0F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1A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269B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F15B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EDFD92A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8F5A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U-A5W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3D14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0FFB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895BCE0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B027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3X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B544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CB34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0D0E736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BA54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9S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1899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7263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77DBD4B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2F26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F-A9F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A804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837B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EE54879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3DC5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V-A3QF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88CE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28CE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FAB6139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A24C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6B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1791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FA4A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FECD92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D8C0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1AG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24EA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0092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5C5C4F5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3131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9SZ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0517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2229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EBCC666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1DD7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E7-A51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B199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1A89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C283C89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428C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ZF-A9R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DE9C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D948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390F011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73BD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4Z-AA7S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FB2D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CFF7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F7126BF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6775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BL-A13J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E3E0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E1CB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54D520F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84E0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3IK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6E1F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7EF8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2F1A612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1C38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4-A0F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6966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4425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CD54115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CEFA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3IS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2E82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218F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175DC87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E8BA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E5-A4TZ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1963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D579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254BC79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9E20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ZF-AA5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0650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1AD5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5E41B85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F592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YC-A9TC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D10D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C5E8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8627B9A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07E0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F-A7I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0B68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731E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BF004D6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CB97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YF-AA3L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48B4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137A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9C7D36B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66E6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F-A3MI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6CF4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A602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3BFC177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6978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6B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EC4F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826A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D3CED30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DC22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6B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F314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2777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1D64F09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41AB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2-AA3C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09A0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1819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C3B185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2CE7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AN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6463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06B8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837E165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11E0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U-A0YO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94E9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8566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C295A8F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EC51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BT-A3PJ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B142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153D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A353B17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3ED6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F-A47Y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8416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18E8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9BE8CAB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8B2B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62O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D6D7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CB37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B20A233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72FD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BL-A0C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271D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71EA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2C279A9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B4E1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E7-A7DV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0118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DA9A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16FE4A6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203E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3WY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BFDD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6344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CED3EAC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3AD5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BT-A20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CBD5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78B7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377AB58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A376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C-A3YS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C726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E19F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4A691B6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51DC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43X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4D1E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49C8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28A5E9A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0A75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6AV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0A59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DB51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065F967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BE27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U-A42Q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C6CC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665A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A7098C5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DC06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4-A0F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C17E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DA78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CDDBD97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1964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F-A47W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F246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4012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6FF8F18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F241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K4-A3WS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794B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00F1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CF0699F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145D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4-A0EZ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2075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FE56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B9DE8AA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0E45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F-A47S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570F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BA1E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6D210D1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396E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ZF-AA5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FF66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C9DE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E9499CE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BE55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F-A27C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AE68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B407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8613859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D2A6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TCGA-XF-A9T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FD46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5704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A1F0BBA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B7F0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3S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5217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07CC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8DF8465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18B9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KQ-A41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5732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F81B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62EC501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704C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4-A0F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E802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77E2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CA441CD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88B5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3B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713A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9AF3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AEC72AC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D275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4Z-AA8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C2F7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4EA4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D51251F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7F1E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1AD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7CDF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616B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E8F5A66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9F62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2F-A9KW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5832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607A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0A2E5D8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BA34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A6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43C7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0F20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D12242C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8526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4Z-AA8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D34F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4FC5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D60A710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2823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J-A3Z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AC78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58BC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5A1AFC6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5F31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U-A0YR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CABB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4D2A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0F14A6B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122B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43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E5E0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A740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FB0D757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0AE9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BL-A13I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751F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F580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224728A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20A6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KQ-A41S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6BC6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5CBB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02190C8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AC9D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E7-A5KF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CF47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AA8F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C6FCF0C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C1C3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AN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2BEA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9A6C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5A5DF2C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6E66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A6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1348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8698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1C25E35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F877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U-A3YL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D541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10C5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83CC4BA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50ED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4-A0F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72F9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9736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A1A1B2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4080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3SR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42FE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EC8C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9D62082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0168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6B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D532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C8AD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89784D8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9F7F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HQ-A5ND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B79C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CA5F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964DECE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007F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A7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E831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80CE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5807520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43E3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F-A47V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43C8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2812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949D30B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A37E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E7-A3Y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036C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1FBE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E1EB429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205B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V-A40G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22A9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8353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FF8D706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2444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4Z-AA7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38C7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0EEE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20EE36A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DDE3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BT-A2LD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3BAE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6FE1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EADCB7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74DB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4Z-AA8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D817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D2C6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B2A257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2FF0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A6U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E79D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6410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F50B2D7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BA08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3N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AC05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1031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2DBBC0F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9DD8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2F-A9KR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3CAB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4F6C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89FA41D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A52C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F-A3MF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6997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B8AF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9EE293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7B9B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U-A3KJ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C586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846B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2DEBF0E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FB5B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6TC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AF0D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64D4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904EB03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4737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8H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DC3E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0D5B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21440B5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897C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AN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35DE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6FC2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7AC059E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31FB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J-A87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59A8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548F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ADCA446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03D7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UY-A9P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3BC0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032E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D1C5AC6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6F6A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AMZ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1741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F166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ABA7161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3051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AMR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829A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3297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294EB8C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C641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K4-A6FZ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895A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1221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28F7759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D3FF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1AF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C967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6217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7D46F8D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2815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U-AATO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9226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89E0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25654A0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866B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BT-A20U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942F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9BD7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40D38B7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9422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TCGA-DK-A1A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BF60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AB1A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EDA4965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5AC6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V-A3JW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3E92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428B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EA54D0B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E96E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5BZ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F4B3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58B7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87D48CC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98AE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ZF-A9R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23C3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E1A8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AD0EA72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E8F2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2-AA3F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6AB3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3A4A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8DC39E8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EE56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6TH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3F0B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69B2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CCD7489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65F6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4Z-AA7O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708B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6894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D672EB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C7C6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E7-A6MF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CF34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CBFC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6ECEBC0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7ACB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A6W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AF0E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7CB3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C42459B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D29F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C-A3B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00DC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E2AF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4FE26E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50E1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U-A42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99C4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E5F6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D26E735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6CF1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V-A3QI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2C20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9596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6B1CE20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0B79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9T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005C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B838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5EFC79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D73A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E7-A8O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B635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F53D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1A1AD21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8516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A7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7D80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8397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E2E972A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B7A1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AML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8B46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DB5A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5ED5EE8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A1BC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2F-A9KQ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7410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6B72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3C2273B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EE14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F-A3MH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4D89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753A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8CF46C5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7E74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8HC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0C81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8FBC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0FBF8A1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AF91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ZF-AA4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2B53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E818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E254D4A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DF12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6TI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88B7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BB75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5CE40AD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2CAD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H4-A2HO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CE52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0392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9E32443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3F1B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F-A47X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C83D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9EBA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705A730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3051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9S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6382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4845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CF71AEB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BD56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K4-A4AC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57DF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D7DF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798DDA1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0723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BL-A5ZZ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9FDA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48B1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BA2454A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B2F0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S5-AA2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7C23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3557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C3B9123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9154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E7-A67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2262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D719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2F0B58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BB90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1AC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69FD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F6BA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29465E5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03B0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2HX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47C1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9595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BA13EE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5EA7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UY-A8OC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1B79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E0C0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7731039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6877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5BR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6F95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8E2D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ED246BD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2247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HQ-A2O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CAC5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C3C4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7DC72DC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0A8A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AMX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350B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D010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871A92C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F372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LT-A5Z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4F36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A440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58C7E75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3DFF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YC-A89H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3DE8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D763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1FABC39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C38F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E7-A8O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2AD0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3E59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33E3BE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3C62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C-A3OO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6072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E6C5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1A8DD21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C52D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A7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3317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C710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65CA13B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825A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BT-A2L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A9D9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C7CC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86AF74A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24FB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ZF-AA5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80B8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DEAF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EE99701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DC69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T-A3E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99B7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D74E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DE5ADC1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2F53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J-A3ZF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59ED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B548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2166981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7BDA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3X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4534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C159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09121C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A2D5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AM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A344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4613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0747600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91FF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ZF-AA4R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B1BD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714C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D8EBCFE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FACD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TCGA-GV-A3JZ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5F7C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FD1C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C854F59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53AF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2I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49FC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3558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F3B78C9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1D65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K4-A83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956C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2AB1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7F9E251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59D8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4Z-AA7Y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8E3B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59D2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583CA32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C036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2F-A9K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B9FA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8683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8C4F13C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0B86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UY-A78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02CC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1A50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7B2D202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74FA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ZF-AA5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7B71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8167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BD4994F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F7D7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U-A42R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CA61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D20E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B99571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A3F8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PQ-A6FI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49B2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0F0F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E576DF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E4CD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ZF-AA4X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6C53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9E65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51EEC49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2004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5BU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0BCE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C4E2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7AB5FCE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B764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F-A8HX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444E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4089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5BE5C7C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7237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9SK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8B74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C860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B2B476F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EE5C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D-A3OS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0D56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6FA4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D7520E1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0538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6TG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1329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EAED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5E66E29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B1DD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4Z-AA7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5CE7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DF4D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E3D43EC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D127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V-A3QK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ACEA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5B71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E671E0A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37D6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K4-A5RI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F2CB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24C5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5976D05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8323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43Y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B0D8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2814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7E0946C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E310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3IV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AEB8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B413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A5350E0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ABFB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2-A2EL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A7A9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DF74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6B4AAF2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2A0A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ZF-A9R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AFE1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1974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1EF9F7E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EFC4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UY-A9P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1EF8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E50D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B4EC025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693E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AMG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47A0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B37F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28FE9E1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E14F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U-A76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6690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7CE3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5820A72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C2FE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2-AA3D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6C8F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7DAC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3581557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789A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5N-A9K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9E95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9CF0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66A326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75D4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ZF-A9RC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18C6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33FF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8C32D66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BCE4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MV-A51V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4D96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5F27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101AE26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1730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S5-A6DX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7A11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D159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0E393B2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2CA6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J-A3Z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BF97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ECDA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157B1AE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5F75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YC-A8S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DCE9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B73D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75CF4EB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8515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UY-A9PF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5CE2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35E1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49E56C3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C922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V-A3JV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F66D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81D7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5DE94E5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3411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ZF-AA5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50FC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B523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87C253F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311F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5N-A9KI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45B5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FE33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37A074D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DB62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F-A3MG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2E9C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0A80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48424EE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7063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C-A4ZW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54AE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6AC1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57C41B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9800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E7-A4XJ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0859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2135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74A1B59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1551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3N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AC7E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47DC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BFF5AD8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8204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3I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B939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9160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5E24317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CE8D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R3-A69X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C2CF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5921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3D4446E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48ED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4Z-AA8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7AA0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216D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AF64EE3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1D42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ZF-A9R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4ABB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D6E1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87A50E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D3A1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C-A3I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9BC0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00DB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6123BA0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DEB8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9SH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19CC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8F02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F8ACDA7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61DB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TCGA-UY-A78L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F2FA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4E82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8B20DC1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03CF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F-A8HY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F732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235A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FEEF42B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6922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F-A9FL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1074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1225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9278FE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9CE9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E7-A6MD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66C5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6188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714B2D7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7F50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F-A9FF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0915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3C6F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6237F00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DDC6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AMY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CAC9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5E29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24A04DE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BCDE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2-A3I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826B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2DD2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4760AA9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9966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U-A76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B105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F5C5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15DBC08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3D0C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2-A3I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E5FC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C3EB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EFCE0B6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34D6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3I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E5C9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2C85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86D20C8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592F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2F-A9K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4CAE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8D55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F94AA25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F58B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UY-A78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B704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FEB5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BE6C275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02E1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1A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55B1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3307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0351651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EE70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E7-A5K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2FB2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9AC5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75900A0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5E84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62S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DF21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D62E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F26B439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9F4D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2-AA3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363C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7AA8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0E5B32A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CAFB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AMW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EFF5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6751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3B2599F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72F9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U-AAT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AA6A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9125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AD621B7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4E87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U-A0Y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66CC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6EE0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FCE6EC9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8328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AMH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78F6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64AC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4C27219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CCFF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2I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3F4E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618C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077E2F3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00C0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8HI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B99A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18AD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20B9669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A53D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2I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FA84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7ED6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EB19D67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5F5A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E7-A7PW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D509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9C40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8EA536C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04B1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AM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C8C1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6273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A287235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F412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BT-A20R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37D1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2A1D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87F2CAE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21A5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H4-A2HQ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9798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949C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A17AAB2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1F88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43S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96EA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5C08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DF66488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C5C9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A6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8ABD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691D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58EAD9F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BBDC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AN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C453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9668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FCCBB22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7745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BT-A0YX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6332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6007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74CAC9E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3E26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ZF-A9R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0E46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727C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697F160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7084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ZF-A9R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4A42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AD77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69D8642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3DC3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F-A5U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4433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3338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371EA4B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46A3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K4-A3WU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CA55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ED15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F68E1D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62A7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A7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814B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053B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D17094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C8B5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9T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B204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3797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0DA670C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B636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5BY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116E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83D0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6E3996F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01CF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BT-A20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3EEE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0A5C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719B0B8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1F35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UY-A78O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13D6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D685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F2154DC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D634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4Z-AA8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66BD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4EBA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D5639FE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16B0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9SW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446C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C52E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F6DA375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BB4B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BT-A20W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FC80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9E40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FE577CB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47AD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3N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9AB4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C917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256FDEB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1805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HQ-A5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62C8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802F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97EFCF2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81D0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A6R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F5F2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2366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5D7773B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A815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TCGA-BT-A42C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1C87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55F5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363426C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5D81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KQ-A41O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0CDE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7793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5DD74D5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80F9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YF-AA3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ACBF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0118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7F51920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7F4D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ZF-AA4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866F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31EE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A1C5595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1A39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2-A2EC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E805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EA6A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293FB4F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BE17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F-A5U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6404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C520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86805B3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CEFF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UY-A8OD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E067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B884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4B307E3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F922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4Z-AA7R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77C4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75E8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FC7F0A6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25FE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J-A3Z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7572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81CD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3A0B653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7EA2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2-A2EJ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E5F1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3B4E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737CD72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F59E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SY-A9G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8E54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FF5D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5F830B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13DB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2-A2EK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8A0B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B730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5E463B3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1317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5BX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3BEC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9DD1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E431FAC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18C7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AN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775A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A0E4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5DFCAA6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2EDD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3SO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A26C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F189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A5C7057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E221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6T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D9EE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5A44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FFE445E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EA20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3SS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BD4D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2241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AD32BC3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199B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BT-A3PK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3244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46C7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426FD7B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2B9B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9T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AC43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5868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8F439E8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704A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5BV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9E0D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2989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6768911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E78C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ZF-AA4U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D7CE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CC24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40C56EA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5388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KQ-A41R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572D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3BB7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3EB7699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F4B2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U-A76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3635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7260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E687F53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1A19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K4-AAQO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FE88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86D5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1DD69BA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9544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A6L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2889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0266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796E749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DBC2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K4-A6M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88EE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FC14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C7C7470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3A63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BT-A20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CB63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7503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4A945C5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BEA9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3SJ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29C8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B0D4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39F077E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65C6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2-A3VY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399F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725B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82E2378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F4C1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U-A3QU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69D4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C192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D53BAAB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389D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C-A3R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AB48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C48D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03F2F13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D2C6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U-AATQ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D560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AA9C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33CE83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DBD3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C-A6I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02A7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8ED8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BAE4D0A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4C10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C-A3RD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EBF0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2547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99ECFC7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E585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D-A3OQ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EF38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1E65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8DD6239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5F14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F-A47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58DC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DD1F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500109D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E0EF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ZF-AA5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0963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F5AE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D7273F6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A1AB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8HG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EF95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FDD1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6411E49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7505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3IL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2581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9A08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B0163C7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3A11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E7-A6M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7257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58F9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2E8C288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D825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D-A2C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D19A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E907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EC5083E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B8FB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A6X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4E45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9231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C63E5E2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A244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UY-A9PD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E145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F9DC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AD5DEF7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6D0B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3I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2C0F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2C46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DDA78F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7761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3SL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9E0F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9303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E327038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F087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BT-A3PH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4F00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865B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C2EAA1C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81FA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TCGA-FD-A3SQ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27D7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4229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8003AF8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0BCB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1A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418A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1F77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670A627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31DA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BT-A2L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5562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7D34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9244E18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306D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PQ-A6F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9B2A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6AC7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7E52372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4ACE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D-A3O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A375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9F69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A9C842A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D8F2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BL-A3J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A851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1ACB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34D593D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6E6E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CU-A72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4BC6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C93C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53D60FA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531E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3S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771D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6E43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ACC6C66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E389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V-A3QH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E475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45EF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A8BEC1E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734C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6TF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0D18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3A92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ACA0267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E1D4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ZF-A9RL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6199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085C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89F9F08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B301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E7-A67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FBF6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E102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F4E5FDD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4EC7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D-A76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F928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5190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4F0E146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062D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V-A6Z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CF63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DD49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CAED1C1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EF40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BT-A20X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5645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78B1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928B76E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1DD8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K4-A3WV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BC2E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2043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F9C73C6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1BDB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5C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71B2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85CC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C1EA260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223D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1A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679D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D6C3F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F8B91B6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80F8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LT-A8J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8489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4C80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9816A8A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1B7A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K4-A4A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0496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CE17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1B6E88F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11CD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43U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CC68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972D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71AE787E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4A2F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FD-A6T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CE90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4585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5B3F7DF7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1670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9SV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9FE5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FFD9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4EEEFAE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041DA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GD-A6C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B08D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FB06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73DC782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DA9B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KQ-A41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4EAE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5ACAB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4167DC2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B803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KQ-A41Q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2D4D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AFBB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25FC9B0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347D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9SL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76D6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BE22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3E8C425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9356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DK-A1A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2DA2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70DC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EF69D8C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9771C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9T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B6BC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3704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04E9416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6CA3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AN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89D2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1921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1A7A028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3E31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8HF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BADB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32BF4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4384BCC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F316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E5-A2PC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6559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F602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3CE0794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0C193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ZF-A9R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F16E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E17A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057D2F1F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5B585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E5-A4U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199B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2D8A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FABCF4A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56632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BT-A0S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E4CE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9115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48195A9A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C0DB1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ZF-A9R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627E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5924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28649B31" w14:textId="77777777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59140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E7-A7DU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20CC8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127E7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63C444CF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26B36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GA-XF-AAM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7CA3E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654E9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CD low</w:t>
            </w:r>
          </w:p>
        </w:tc>
      </w:tr>
      <w:tr w:rsidR="00000000" w14:paraId="357426ED" w14:textId="77777777">
        <w:trPr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90B50D" w14:textId="77777777" w:rsidR="00000000" w:rsidRDefault="00000000">
            <w:pPr>
              <w:rPr>
                <w:rFonts w:hint="eastAsia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7EBD96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3C2C17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4063142" w14:textId="77777777" w:rsidR="00D20A91" w:rsidRDefault="00D20A91"/>
    <w:sectPr w:rsidR="00D20A91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420"/>
  <w:noPunctuationKerning/>
  <w:characterSpacingControl w:val="doNotCompress"/>
  <w:compat>
    <w:doNotSnapToGridInCell/>
    <w:doNotWrapTextWithPunct/>
    <w:doNotUseEastAsianBreakRules/>
    <w:growAutofit/>
    <w:useFELayou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343"/>
    <w:rsid w:val="00220343"/>
    <w:rsid w:val="00D20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B49A8C"/>
  <w15:chartTrackingRefBased/>
  <w15:docId w15:val="{DA2E268F-D70C-4EA1-B526-D5CC8FA01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xl151008">
    <w:name w:val="xl151008"/>
    <w:basedOn w:val="a"/>
    <w:pPr>
      <w:spacing w:before="100" w:beforeAutospacing="1" w:after="100" w:afterAutospacing="1"/>
    </w:pPr>
    <w:rPr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30</Words>
  <Characters>8723</Characters>
  <Application>Microsoft Office Word</Application>
  <DocSecurity>0</DocSecurity>
  <Lines>72</Lines>
  <Paragraphs>20</Paragraphs>
  <ScaleCrop>false</ScaleCrop>
  <Company/>
  <LinksUpToDate>false</LinksUpToDate>
  <CharactersWithSpaces>10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hu chen</dc:creator>
  <cp:keywords/>
  <dc:description/>
  <cp:lastModifiedBy>lizhu chen</cp:lastModifiedBy>
  <cp:revision>2</cp:revision>
  <dcterms:created xsi:type="dcterms:W3CDTF">2023-10-15T09:45:00Z</dcterms:created>
  <dcterms:modified xsi:type="dcterms:W3CDTF">2023-10-15T09:45:00Z</dcterms:modified>
</cp:coreProperties>
</file>